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linic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l significa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Serum CXCL13 levels in </w:t>
      </w:r>
      <w:r>
        <w:rPr>
          <w:rFonts w:hint="default" w:ascii="Times New Roman" w:hAnsi="Times New Roman" w:cs="Times New Roman"/>
          <w:sz w:val="24"/>
          <w:szCs w:val="24"/>
        </w:rPr>
        <w:t>non-traumatic osteonecrosis of femoral hea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tients are significantly reduced in contrast with healthy contro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Both mRNA and protein expressions of CXCL13 were markedly decreased in the necrotic area  than the non-necrotic area as well as the healthy femoral head tissu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sz w:val="24"/>
          <w:szCs w:val="24"/>
        </w:rPr>
        <w:t>The reduced levels of either serum CXCL13 or local CXCL13 were intricately linked to disease severity for patients with non-traumatic osteonecrosis of femoral hea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4NzYwNDU5Nzc5MjNmNWFiNzI1M2ViMzMzZjQ2MTAifQ=="/>
  </w:docVars>
  <w:rsids>
    <w:rsidRoot w:val="00000000"/>
    <w:rsid w:val="6E9A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4:14:10Z</dcterms:created>
  <dc:creator>14971</dc:creator>
  <cp:lastModifiedBy>聪</cp:lastModifiedBy>
  <dcterms:modified xsi:type="dcterms:W3CDTF">2024-02-16T04:2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F486E41A5CB4572B99DF825FE10498F_12</vt:lpwstr>
  </property>
</Properties>
</file>